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B2B" w:rsidRPr="00572B2B" w:rsidRDefault="00572B2B" w:rsidP="00572B2B">
      <w:pPr>
        <w:rPr>
          <w:rFonts w:ascii="Times New Roman" w:hAnsi="Times New Roman" w:cs="Times New Roman"/>
          <w:b/>
          <w:sz w:val="20"/>
          <w:szCs w:val="20"/>
        </w:rPr>
      </w:pPr>
      <w:r w:rsidRPr="005F323E">
        <w:rPr>
          <w:rFonts w:ascii="Times New Roman" w:hAnsi="Times New Roman" w:cs="Times New Roman"/>
          <w:b/>
          <w:sz w:val="20"/>
          <w:szCs w:val="20"/>
        </w:rPr>
        <w:t xml:space="preserve">Appendix 1. </w:t>
      </w:r>
      <w:r w:rsidRPr="00572B2B">
        <w:rPr>
          <w:rFonts w:ascii="Times New Roman" w:hAnsi="Times New Roman" w:cs="Times New Roman"/>
          <w:b/>
          <w:sz w:val="20"/>
          <w:szCs w:val="20"/>
        </w:rPr>
        <w:t xml:space="preserve">The statistical description of features and the </w:t>
      </w:r>
      <w:r w:rsidR="00B3093D">
        <w:rPr>
          <w:rFonts w:ascii="Times New Roman" w:hAnsi="Times New Roman" w:cs="Times New Roman"/>
          <w:b/>
          <w:sz w:val="20"/>
          <w:szCs w:val="20"/>
        </w:rPr>
        <w:t>s</w:t>
      </w:r>
      <w:r w:rsidRPr="00572B2B">
        <w:rPr>
          <w:rFonts w:ascii="Times New Roman" w:hAnsi="Times New Roman" w:cs="Times New Roman"/>
          <w:b/>
          <w:sz w:val="20"/>
          <w:szCs w:val="20"/>
        </w:rPr>
        <w:t>urvival curves of patients in the training and test set</w:t>
      </w:r>
    </w:p>
    <w:p w:rsidR="00572B2B" w:rsidRPr="00572B2B" w:rsidRDefault="00572B2B" w:rsidP="00572B2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72B2B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115C89" w:rsidRPr="00115C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15C89" w:rsidRPr="00572B2B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572B2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72B2B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Pr="00572B2B">
        <w:rPr>
          <w:rFonts w:ascii="Times New Roman" w:hAnsi="Times New Roman" w:cs="Times New Roman"/>
          <w:bCs/>
          <w:sz w:val="20"/>
          <w:szCs w:val="20"/>
        </w:rPr>
        <w:t>The statistical description of features in the training and test set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7"/>
        <w:gridCol w:w="1558"/>
        <w:gridCol w:w="1460"/>
        <w:gridCol w:w="828"/>
        <w:gridCol w:w="2913"/>
      </w:tblGrid>
      <w:tr w:rsidR="00572B2B" w:rsidRPr="00572B2B" w:rsidTr="004F5FD7">
        <w:trPr>
          <w:trHeight w:val="243"/>
        </w:trPr>
        <w:tc>
          <w:tcPr>
            <w:tcW w:w="943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9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Pr="00572B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572B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0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572B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Implication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9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1[44,59]</w:t>
            </w:r>
          </w:p>
        </w:tc>
        <w:tc>
          <w:tcPr>
            <w:tcW w:w="89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1[44,59]</w:t>
            </w:r>
          </w:p>
        </w:tc>
        <w:tc>
          <w:tcPr>
            <w:tcW w:w="51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65" w:type="pct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bookmarkStart w:id="0" w:name="OLE_LINK1"/>
            <w:bookmarkStart w:id="1" w:name="OLE_LINK2"/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bookmarkEnd w:id="0"/>
            <w:bookmarkEnd w:id="1"/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3.01[21.09,25.00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2.89[21.08,25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.8[1.0,2.5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.8[1,2.5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Diameter of the tumor (cm)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Ln metastasi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[0,1]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[0,1]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umber of metastatic lymph nodes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Menopaus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Menopausal status at admission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7126(45.9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086(46.4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8397(54.1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567(53.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Side of the tumor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7303(47.0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210(48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8220(53.0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443(51.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Invasiv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umor invasion status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In situ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271(8.2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10(7.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Invasiv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4252(91.8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143(92.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Whether the tumor is multiple or not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4880(95.9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393(96.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43(4.1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60(3.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NM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NM staging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83C5D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Ⅰ</w:t>
            </w:r>
            <w:bookmarkStart w:id="2" w:name="_GoBack"/>
            <w:bookmarkEnd w:id="2"/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7617(49.1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239(48.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83C5D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Ⅱ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511(35.5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362(35.5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83C5D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Ⅲ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159(13.9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946(14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83C5D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Ⅳ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36(1.5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06(1.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Ki_6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 of Ki67(&gt;20%,High)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8271(53.3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504(52.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7252(46.7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149(47.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 of estrogen receptors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246(27.4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878(28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1277(72.6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775(71.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 of progesterone receptors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409(34.8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335(35.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35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0114(65.2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318(64.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us of human epidermal growth factor receptor 2</w:t>
            </w: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1516(74.2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883(73.4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43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007(25.8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770(26.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Breast surgery</w:t>
            </w:r>
          </w:p>
        </w:tc>
        <w:tc>
          <w:tcPr>
            <w:tcW w:w="89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1765" w:type="pct"/>
            <w:tcBorders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ype of Breast surgery</w:t>
            </w: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53(1.0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0(0.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Breast conserving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088(19.9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332(20.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2282(79.1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261(79.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xillary surger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ype of Axillary surgery</w:t>
            </w: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20(3.3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14(3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SLNB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155(39.7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607(39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LN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7472(48.1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226(48.5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SLNB+ALN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376(8.9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06(9.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Rebuild surger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0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ype of Rebuild surgery</w:t>
            </w: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4844(95.6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355(95.5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One-stage reconstruc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69(2.4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80(2.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813E5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wo</w:t>
            </w: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-stage reconstruc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10(2.0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18(1.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2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djuvant chemotherapy</w:t>
            </w: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918(31.7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063(31.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0605(68.3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590(69.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argeted therap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1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Targeted therapy</w:t>
            </w: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3180(84.9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605(84.2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343(15.1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048(15.8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djuvant radiotherap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8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djuvant radiotherapy</w:t>
            </w: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9327(60.1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3934(59.1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196(39.9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719(40.9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djuvant endocrine therap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8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Adjuvant endocrine therapy</w:t>
            </w: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748(30.6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2084(31.3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0775(69.4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4569(68.7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eoadjuvant therapy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</w:t>
            </w: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eoadjuvant therapy</w:t>
            </w: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3990(90.1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5989(90.0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2B2B" w:rsidRPr="00572B2B" w:rsidTr="004F5FD7">
        <w:trPr>
          <w:trHeight w:val="296"/>
        </w:trPr>
        <w:tc>
          <w:tcPr>
            <w:tcW w:w="9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140" w:type="dxa"/>
              <w:bottom w:w="0" w:type="dxa"/>
              <w:right w:w="9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1533(9.9%)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B2B">
              <w:rPr>
                <w:rFonts w:ascii="Times New Roman" w:hAnsi="Times New Roman" w:cs="Times New Roman"/>
                <w:sz w:val="20"/>
                <w:szCs w:val="20"/>
              </w:rPr>
              <w:t>664(10.0%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572B2B" w:rsidRPr="00572B2B" w:rsidRDefault="00572B2B" w:rsidP="00572B2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72B2B" w:rsidRPr="00572B2B" w:rsidRDefault="00572B2B" w:rsidP="00572B2B">
      <w:pPr>
        <w:rPr>
          <w:rFonts w:ascii="Times New Roman" w:hAnsi="Times New Roman" w:cs="Times New Roman"/>
          <w:sz w:val="20"/>
          <w:szCs w:val="20"/>
        </w:rPr>
      </w:pPr>
      <w:r w:rsidRPr="00572B2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72B2B">
        <w:rPr>
          <w:rFonts w:ascii="Times New Roman" w:hAnsi="Times New Roman" w:cs="Times New Roman"/>
          <w:sz w:val="20"/>
          <w:szCs w:val="20"/>
        </w:rPr>
        <w:t>Categorical variables are described as numbers (percentage), while continuous variables are described as median [1</w:t>
      </w:r>
      <w:r w:rsidRPr="00572B2B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572B2B">
        <w:rPr>
          <w:rFonts w:ascii="Times New Roman" w:hAnsi="Times New Roman" w:cs="Times New Roman"/>
          <w:sz w:val="20"/>
          <w:szCs w:val="20"/>
        </w:rPr>
        <w:t xml:space="preserve"> quartile–3</w:t>
      </w:r>
      <w:r w:rsidRPr="00572B2B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572B2B">
        <w:rPr>
          <w:rFonts w:ascii="Times New Roman" w:hAnsi="Times New Roman" w:cs="Times New Roman"/>
          <w:sz w:val="20"/>
          <w:szCs w:val="20"/>
        </w:rPr>
        <w:t xml:space="preserve"> quartile]. </w:t>
      </w:r>
    </w:p>
    <w:p w:rsidR="00572B2B" w:rsidRPr="00572B2B" w:rsidRDefault="00572B2B" w:rsidP="00572B2B">
      <w:pPr>
        <w:rPr>
          <w:rFonts w:ascii="Times New Roman" w:hAnsi="Times New Roman" w:cs="Times New Roman"/>
          <w:sz w:val="20"/>
          <w:szCs w:val="20"/>
        </w:rPr>
      </w:pPr>
      <w:r w:rsidRPr="00572B2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72B2B">
        <w:rPr>
          <w:rFonts w:ascii="Times New Roman" w:hAnsi="Times New Roman" w:cs="Times New Roman"/>
          <w:sz w:val="20"/>
          <w:szCs w:val="20"/>
        </w:rPr>
        <w:t>The difference of categorical variables and continuous variables between training and test set is tested by Chi-square test and Mann–Whitney U test.</w:t>
      </w:r>
    </w:p>
    <w:p w:rsidR="00572B2B" w:rsidRPr="00572B2B" w:rsidRDefault="00572B2B" w:rsidP="00572B2B">
      <w:pPr>
        <w:spacing w:before="240" w:after="120"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572B2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0DE303" wp14:editId="3BCAE426">
            <wp:extent cx="4979093" cy="4564168"/>
            <wp:effectExtent l="0" t="0" r="0" b="8255"/>
            <wp:docPr id="1" name="图片 1" descr="C:\Users\xiao\Desktop\研究生毕业论文\pic\train and te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ao\Desktop\研究生毕业论文\pic\train and test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485" cy="4570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B2B" w:rsidRPr="00572B2B" w:rsidRDefault="00572B2B" w:rsidP="00572B2B">
      <w:pPr>
        <w:spacing w:before="240" w:after="120"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572B2B">
        <w:rPr>
          <w:rFonts w:ascii="Times New Roman" w:hAnsi="Times New Roman" w:cs="Times New Roman"/>
          <w:b/>
          <w:sz w:val="22"/>
          <w:szCs w:val="24"/>
        </w:rPr>
        <w:t>Figure</w:t>
      </w:r>
      <w:r w:rsidR="00115C89">
        <w:rPr>
          <w:rFonts w:ascii="Times New Roman" w:hAnsi="Times New Roman" w:cs="Times New Roman"/>
          <w:b/>
          <w:sz w:val="22"/>
          <w:szCs w:val="24"/>
        </w:rPr>
        <w:t xml:space="preserve"> S1</w:t>
      </w:r>
      <w:r w:rsidRPr="00572B2B">
        <w:rPr>
          <w:rFonts w:ascii="Times New Roman" w:hAnsi="Times New Roman" w:cs="Times New Roman"/>
          <w:b/>
          <w:sz w:val="22"/>
          <w:szCs w:val="24"/>
        </w:rPr>
        <w:t>.</w:t>
      </w:r>
      <w:r w:rsidRPr="00572B2B">
        <w:rPr>
          <w:rFonts w:ascii="Times New Roman" w:hAnsi="Times New Roman" w:cs="Times New Roman"/>
          <w:sz w:val="22"/>
          <w:szCs w:val="24"/>
        </w:rPr>
        <w:t xml:space="preserve"> Survival curves of the training set and test set.</w:t>
      </w:r>
    </w:p>
    <w:p w:rsidR="00116E69" w:rsidRPr="00572B2B" w:rsidRDefault="00116E69"/>
    <w:sectPr w:rsidR="00116E69" w:rsidRPr="00572B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633D" w:rsidRDefault="006F633D" w:rsidP="00572B2B">
      <w:r>
        <w:separator/>
      </w:r>
    </w:p>
  </w:endnote>
  <w:endnote w:type="continuationSeparator" w:id="0">
    <w:p w:rsidR="006F633D" w:rsidRDefault="006F633D" w:rsidP="00572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633D" w:rsidRDefault="006F633D" w:rsidP="00572B2B">
      <w:r>
        <w:separator/>
      </w:r>
    </w:p>
  </w:footnote>
  <w:footnote w:type="continuationSeparator" w:id="0">
    <w:p w:rsidR="006F633D" w:rsidRDefault="006F633D" w:rsidP="00572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9D6"/>
    <w:rsid w:val="0001202A"/>
    <w:rsid w:val="00115C89"/>
    <w:rsid w:val="00116E69"/>
    <w:rsid w:val="002E3AD4"/>
    <w:rsid w:val="004325EF"/>
    <w:rsid w:val="00572B2B"/>
    <w:rsid w:val="005813E5"/>
    <w:rsid w:val="00583C5D"/>
    <w:rsid w:val="006F633D"/>
    <w:rsid w:val="008229D6"/>
    <w:rsid w:val="00B3093D"/>
    <w:rsid w:val="00BE51D0"/>
    <w:rsid w:val="00C4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86799"/>
  <w15:chartTrackingRefBased/>
  <w15:docId w15:val="{C41B67B9-C112-423F-A74E-4ACD50A8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E3AD4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72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B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awn</dc:creator>
  <cp:keywords/>
  <dc:description/>
  <cp:lastModifiedBy>Xiao Shawn</cp:lastModifiedBy>
  <cp:revision>7</cp:revision>
  <dcterms:created xsi:type="dcterms:W3CDTF">2021-12-08T05:58:00Z</dcterms:created>
  <dcterms:modified xsi:type="dcterms:W3CDTF">2022-02-16T03:37:00Z</dcterms:modified>
</cp:coreProperties>
</file>